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ABCFC" w14:textId="759E896A" w:rsidR="002C48B6" w:rsidRDefault="002C48B6">
      <w:pPr>
        <w:rPr>
          <w:rFonts w:hint="eastAsia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0"/>
        <w:gridCol w:w="3148"/>
      </w:tblGrid>
      <w:tr w:rsidR="006A38DD" w:rsidRPr="002C48B6" w14:paraId="1DFE146E" w14:textId="77777777" w:rsidTr="00DB334D">
        <w:trPr>
          <w:trHeight w:val="300"/>
        </w:trPr>
        <w:tc>
          <w:tcPr>
            <w:tcW w:w="7508" w:type="dxa"/>
            <w:gridSpan w:val="2"/>
            <w:shd w:val="clear" w:color="auto" w:fill="auto"/>
            <w:noWrap/>
            <w:vAlign w:val="center"/>
            <w:hideMark/>
          </w:tcPr>
          <w:p w14:paraId="54856EF2" w14:textId="3B33D123" w:rsidR="006A38DD" w:rsidRPr="002C48B6" w:rsidRDefault="003F5E5E" w:rsidP="003F5E5E">
            <w:pPr>
              <w:widowControl/>
              <w:rPr>
                <w:rFonts w:ascii="宋体" w:eastAsia="宋体" w:hAnsi="宋体" w:cs="宋体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able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C62F1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S1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：</w:t>
            </w:r>
            <w:r w:rsidRPr="003F5E5E"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  <w:t>Autof ms1000</w:t>
            </w:r>
            <w:r w:rsidRPr="003F5E5E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mass</w:t>
            </w:r>
            <w:r w:rsidRPr="000F2EE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spectrometry identification results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by</w:t>
            </w:r>
            <w:r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Pr="003F5E5E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>R</w:t>
            </w:r>
            <w:r w:rsidRPr="003F5E5E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outine</w:t>
            </w:r>
            <w:r w:rsidRPr="00F62B65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 xml:space="preserve"> pretreatment</w:t>
            </w:r>
          </w:p>
        </w:tc>
      </w:tr>
      <w:tr w:rsidR="003A21E1" w:rsidRPr="002C48B6" w14:paraId="16E7EE1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</w:tcPr>
          <w:p w14:paraId="64CD3250" w14:textId="292681F5" w:rsidR="003A21E1" w:rsidRPr="002C48B6" w:rsidRDefault="003A21E1" w:rsidP="003A21E1">
            <w:pPr>
              <w:widowControl/>
              <w:jc w:val="center"/>
              <w:rPr>
                <w:rFonts w:ascii="宋体" w:eastAsia="宋体" w:hAnsi="宋体" w:cs="宋体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Fungal</w:t>
            </w:r>
            <w:r w:rsidRPr="003B509F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3148" w:type="dxa"/>
            <w:shd w:val="clear" w:color="auto" w:fill="auto"/>
            <w:noWrap/>
            <w:vAlign w:val="center"/>
          </w:tcPr>
          <w:p w14:paraId="2F10144F" w14:textId="4EF35816" w:rsidR="003A21E1" w:rsidRPr="002C48B6" w:rsidRDefault="003A21E1" w:rsidP="003A21E1">
            <w:pPr>
              <w:widowControl/>
              <w:jc w:val="center"/>
              <w:rPr>
                <w:rFonts w:ascii="宋体" w:eastAsia="宋体" w:hAnsi="宋体" w:cs="宋体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Appraisal</w:t>
            </w:r>
            <w:r w:rsidRPr="003B509F"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B509F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score</w:t>
            </w:r>
          </w:p>
        </w:tc>
      </w:tr>
      <w:tr w:rsidR="002C48B6" w:rsidRPr="002C48B6" w14:paraId="5D54383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762839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960456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91</w:t>
            </w:r>
          </w:p>
        </w:tc>
      </w:tr>
      <w:tr w:rsidR="002C48B6" w:rsidRPr="002C48B6" w14:paraId="6CAF877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2FCA89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1DC54D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28</w:t>
            </w:r>
          </w:p>
        </w:tc>
      </w:tr>
      <w:tr w:rsidR="002C48B6" w:rsidRPr="002C48B6" w14:paraId="531EBEA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4ED868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74F954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18</w:t>
            </w:r>
          </w:p>
        </w:tc>
      </w:tr>
      <w:tr w:rsidR="002C48B6" w:rsidRPr="002C48B6" w14:paraId="3984AB5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D83E74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ucor hiemal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84D536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15</w:t>
            </w:r>
          </w:p>
        </w:tc>
      </w:tr>
      <w:tr w:rsidR="002C48B6" w:rsidRPr="002C48B6" w14:paraId="787AA80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1AE398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3E1620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79</w:t>
            </w:r>
          </w:p>
        </w:tc>
      </w:tr>
      <w:tr w:rsidR="002C48B6" w:rsidRPr="002C48B6" w14:paraId="1E58E8A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48C9CD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16A840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67</w:t>
            </w:r>
          </w:p>
        </w:tc>
      </w:tr>
      <w:tr w:rsidR="002C48B6" w:rsidRPr="002C48B6" w14:paraId="7C11EEA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3E200F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us clav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04B192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06</w:t>
            </w:r>
          </w:p>
        </w:tc>
      </w:tr>
      <w:tr w:rsidR="002C48B6" w:rsidRPr="002C48B6" w14:paraId="52ECEEC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6FE2B1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FC77C0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6</w:t>
            </w:r>
          </w:p>
        </w:tc>
      </w:tr>
      <w:tr w:rsidR="002C48B6" w:rsidRPr="002C48B6" w14:paraId="7198CCB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6904B8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Penicillin citrin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8AEB66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3</w:t>
            </w:r>
          </w:p>
        </w:tc>
      </w:tr>
      <w:tr w:rsidR="002C48B6" w:rsidRPr="002C48B6" w14:paraId="43D9026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DF2318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Paecilomyces variot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F6369A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</w:t>
            </w:r>
          </w:p>
        </w:tc>
      </w:tr>
      <w:tr w:rsidR="002C48B6" w:rsidRPr="002C48B6" w14:paraId="50A50ED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73F433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101E46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7.224</w:t>
            </w:r>
          </w:p>
        </w:tc>
      </w:tr>
      <w:tr w:rsidR="002C48B6" w:rsidRPr="002C48B6" w14:paraId="5EB56B9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7369DB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54CCF3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275</w:t>
            </w:r>
          </w:p>
        </w:tc>
      </w:tr>
      <w:tr w:rsidR="002C48B6" w:rsidRPr="002C48B6" w14:paraId="3C3D75D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0EE0D3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arocladium strict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77E1D7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3</w:t>
            </w:r>
          </w:p>
        </w:tc>
      </w:tr>
      <w:tr w:rsidR="002C48B6" w:rsidRPr="002C48B6" w14:paraId="71EBF4E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CDD71B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arocladium strict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66092C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5</w:t>
            </w:r>
          </w:p>
        </w:tc>
      </w:tr>
      <w:tr w:rsidR="002C48B6" w:rsidRPr="002C48B6" w14:paraId="26302DF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41FDBB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Chaetomium globos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53D27E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23</w:t>
            </w:r>
          </w:p>
        </w:tc>
      </w:tr>
      <w:tr w:rsidR="002C48B6" w:rsidRPr="002C48B6" w14:paraId="3C718D4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15F67C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41CB5A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24</w:t>
            </w:r>
          </w:p>
        </w:tc>
      </w:tr>
      <w:tr w:rsidR="002C48B6" w:rsidRPr="002C48B6" w14:paraId="063C5C7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B45ACD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nidul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B03A77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5</w:t>
            </w:r>
          </w:p>
        </w:tc>
      </w:tr>
      <w:tr w:rsidR="002C48B6" w:rsidRPr="002C48B6" w14:paraId="085F7E5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4B4322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FF4AB6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59</w:t>
            </w:r>
          </w:p>
        </w:tc>
      </w:tr>
      <w:tr w:rsidR="002C48B6" w:rsidRPr="002C48B6" w14:paraId="1F3EBBD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27E516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305C40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621</w:t>
            </w:r>
          </w:p>
        </w:tc>
      </w:tr>
      <w:tr w:rsidR="002C48B6" w:rsidRPr="002C48B6" w14:paraId="112D747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4B97C9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AED003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8</w:t>
            </w:r>
          </w:p>
        </w:tc>
      </w:tr>
      <w:tr w:rsidR="002C48B6" w:rsidRPr="002C48B6" w14:paraId="12EAC8A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7DA3EE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AAB911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17</w:t>
            </w:r>
          </w:p>
        </w:tc>
      </w:tr>
      <w:tr w:rsidR="002C48B6" w:rsidRPr="002C48B6" w14:paraId="6813AB0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4213EB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A707A6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91</w:t>
            </w:r>
          </w:p>
        </w:tc>
      </w:tr>
      <w:tr w:rsidR="002C48B6" w:rsidRPr="002C48B6" w14:paraId="399169D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595634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proliferat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F0E103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4</w:t>
            </w:r>
          </w:p>
        </w:tc>
      </w:tr>
      <w:tr w:rsidR="002C48B6" w:rsidRPr="002C48B6" w14:paraId="6F67628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A95749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proliferat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2A6430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92</w:t>
            </w:r>
          </w:p>
        </w:tc>
      </w:tr>
      <w:tr w:rsidR="002C48B6" w:rsidRPr="002C48B6" w14:paraId="6759E19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C3AB06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28F1D0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71</w:t>
            </w:r>
          </w:p>
        </w:tc>
      </w:tr>
      <w:tr w:rsidR="002C48B6" w:rsidRPr="002C48B6" w14:paraId="42046D9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E2F8F2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194BC3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3</w:t>
            </w:r>
          </w:p>
        </w:tc>
      </w:tr>
      <w:tr w:rsidR="002C48B6" w:rsidRPr="002C48B6" w14:paraId="208490A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EEDA9E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E9CCD8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34</w:t>
            </w:r>
          </w:p>
        </w:tc>
      </w:tr>
      <w:tr w:rsidR="002C48B6" w:rsidRPr="002C48B6" w14:paraId="4D54A3A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8AD1DE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460B6E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282</w:t>
            </w:r>
          </w:p>
        </w:tc>
      </w:tr>
      <w:tr w:rsidR="002C48B6" w:rsidRPr="002C48B6" w14:paraId="1C96794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317870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thecium rose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8A2E77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764</w:t>
            </w:r>
          </w:p>
        </w:tc>
      </w:tr>
      <w:tr w:rsidR="002C48B6" w:rsidRPr="002C48B6" w14:paraId="2C077F0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3B66EE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oxyspor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8CA82C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1</w:t>
            </w:r>
          </w:p>
        </w:tc>
      </w:tr>
      <w:tr w:rsidR="002C48B6" w:rsidRPr="002C48B6" w14:paraId="69F6334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6A129F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FD42E0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3</w:t>
            </w:r>
          </w:p>
        </w:tc>
      </w:tr>
      <w:tr w:rsidR="002C48B6" w:rsidRPr="002C48B6" w14:paraId="7BB54D0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51942B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5215B3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41</w:t>
            </w:r>
          </w:p>
        </w:tc>
      </w:tr>
      <w:tr w:rsidR="002C48B6" w:rsidRPr="002C48B6" w14:paraId="3028D53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559160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5AE05F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5</w:t>
            </w:r>
          </w:p>
        </w:tc>
      </w:tr>
      <w:tr w:rsidR="002C48B6" w:rsidRPr="002C48B6" w14:paraId="1811FB9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9876C4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B51B17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32</w:t>
            </w:r>
          </w:p>
        </w:tc>
      </w:tr>
      <w:tr w:rsidR="002C48B6" w:rsidRPr="002C48B6" w14:paraId="628156BC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4EED0F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us clav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8D445A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105</w:t>
            </w:r>
          </w:p>
        </w:tc>
      </w:tr>
      <w:tr w:rsidR="002C48B6" w:rsidRPr="002C48B6" w14:paraId="0D40C51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6E94B2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EF5F83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4</w:t>
            </w:r>
          </w:p>
        </w:tc>
      </w:tr>
      <w:tr w:rsidR="002C48B6" w:rsidRPr="002C48B6" w14:paraId="29B04E9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8D55B5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C1E18F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812</w:t>
            </w:r>
          </w:p>
        </w:tc>
      </w:tr>
      <w:tr w:rsidR="002C48B6" w:rsidRPr="002C48B6" w14:paraId="0783879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BC4AE2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35B100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36</w:t>
            </w:r>
          </w:p>
        </w:tc>
      </w:tr>
      <w:tr w:rsidR="002C48B6" w:rsidRPr="002C48B6" w14:paraId="6B8E7B8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BF5364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92FD86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223</w:t>
            </w:r>
          </w:p>
        </w:tc>
      </w:tr>
      <w:tr w:rsidR="002C48B6" w:rsidRPr="002C48B6" w14:paraId="176669F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425D12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9D54FE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35</w:t>
            </w:r>
          </w:p>
        </w:tc>
      </w:tr>
      <w:tr w:rsidR="002C48B6" w:rsidRPr="002C48B6" w14:paraId="147C87A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EFC12E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76E108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65</w:t>
            </w:r>
          </w:p>
        </w:tc>
      </w:tr>
      <w:tr w:rsidR="002C48B6" w:rsidRPr="002C48B6" w14:paraId="06DE87C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86DA4A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1528C5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46</w:t>
            </w:r>
          </w:p>
        </w:tc>
      </w:tr>
      <w:tr w:rsidR="002C48B6" w:rsidRPr="002C48B6" w14:paraId="0E91422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20B8A2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FC0B29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07</w:t>
            </w:r>
          </w:p>
        </w:tc>
      </w:tr>
      <w:tr w:rsidR="002C48B6" w:rsidRPr="002C48B6" w14:paraId="6820A7B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5A4659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Exophiala dermatitid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EDABA0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021</w:t>
            </w:r>
          </w:p>
        </w:tc>
      </w:tr>
      <w:tr w:rsidR="002C48B6" w:rsidRPr="002C48B6" w14:paraId="6C515A4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7CE0DC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6F2D13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76</w:t>
            </w:r>
          </w:p>
        </w:tc>
      </w:tr>
      <w:tr w:rsidR="002C48B6" w:rsidRPr="002C48B6" w14:paraId="43C0BAE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8028A6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484551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34</w:t>
            </w:r>
          </w:p>
        </w:tc>
      </w:tr>
      <w:tr w:rsidR="002C48B6" w:rsidRPr="002C48B6" w14:paraId="06DE685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3D00E0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FB827D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545</w:t>
            </w:r>
          </w:p>
        </w:tc>
      </w:tr>
      <w:tr w:rsidR="002C48B6" w:rsidRPr="002C48B6" w14:paraId="4D0CD07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D565CE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535D3D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43</w:t>
            </w:r>
          </w:p>
        </w:tc>
      </w:tr>
      <w:tr w:rsidR="002C48B6" w:rsidRPr="002C48B6" w14:paraId="1AFA481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FA684F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2484E8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1</w:t>
            </w:r>
          </w:p>
        </w:tc>
      </w:tr>
      <w:tr w:rsidR="002C48B6" w:rsidRPr="002C48B6" w14:paraId="70CFB89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EABB40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Lichtheimia ramos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C255F8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707</w:t>
            </w:r>
          </w:p>
        </w:tc>
      </w:tr>
      <w:tr w:rsidR="002C48B6" w:rsidRPr="002C48B6" w14:paraId="5BBAC03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BE8F87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391641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59</w:t>
            </w:r>
          </w:p>
        </w:tc>
      </w:tr>
      <w:tr w:rsidR="002C48B6" w:rsidRPr="002C48B6" w14:paraId="0D0EB80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66CFEB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E7441D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34</w:t>
            </w:r>
          </w:p>
        </w:tc>
      </w:tr>
      <w:tr w:rsidR="002C48B6" w:rsidRPr="002C48B6" w14:paraId="28AB9ED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8B61BF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D5A9FA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7</w:t>
            </w:r>
          </w:p>
        </w:tc>
      </w:tr>
      <w:tr w:rsidR="002C48B6" w:rsidRPr="002C48B6" w14:paraId="48EF909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AFA4BE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Beauveria bassian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F3F42B9" w14:textId="77777777" w:rsidR="002C48B6" w:rsidRPr="002C48B6" w:rsidRDefault="002C48B6" w:rsidP="002C48B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C48B6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</w:tr>
      <w:tr w:rsidR="002C48B6" w:rsidRPr="002C48B6" w14:paraId="54F3165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989F0F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BED982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73</w:t>
            </w:r>
          </w:p>
        </w:tc>
      </w:tr>
      <w:tr w:rsidR="002C48B6" w:rsidRPr="002C48B6" w14:paraId="5DDCD5A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CADD3D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3A4A1B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71</w:t>
            </w:r>
          </w:p>
        </w:tc>
      </w:tr>
      <w:tr w:rsidR="002C48B6" w:rsidRPr="002C48B6" w14:paraId="20B3DE0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BFE32C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1EEC97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9</w:t>
            </w:r>
          </w:p>
        </w:tc>
      </w:tr>
      <w:tr w:rsidR="002C48B6" w:rsidRPr="002C48B6" w14:paraId="5823418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F599FC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C53DBC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5</w:t>
            </w:r>
          </w:p>
        </w:tc>
      </w:tr>
      <w:tr w:rsidR="002C48B6" w:rsidRPr="002C48B6" w14:paraId="026C948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B94AE0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1E53D4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35</w:t>
            </w:r>
          </w:p>
        </w:tc>
      </w:tr>
      <w:tr w:rsidR="002C48B6" w:rsidRPr="002C48B6" w14:paraId="0423BC9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A89C5E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279C26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14</w:t>
            </w:r>
          </w:p>
        </w:tc>
      </w:tr>
      <w:tr w:rsidR="002C48B6" w:rsidRPr="002C48B6" w14:paraId="3D49B9D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A06B82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Cunninghamell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ED3C56D" w14:textId="77777777" w:rsidR="002C48B6" w:rsidRPr="002C48B6" w:rsidRDefault="002C48B6" w:rsidP="002C48B6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2C48B6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</w:t>
            </w:r>
          </w:p>
        </w:tc>
      </w:tr>
      <w:tr w:rsidR="002C48B6" w:rsidRPr="002C48B6" w14:paraId="6109EBF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06B65B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32AEE6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07</w:t>
            </w:r>
          </w:p>
        </w:tc>
      </w:tr>
      <w:tr w:rsidR="002C48B6" w:rsidRPr="002C48B6" w14:paraId="7F6FC59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4AD71A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CEE5CE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2</w:t>
            </w:r>
          </w:p>
        </w:tc>
      </w:tr>
      <w:tr w:rsidR="002C48B6" w:rsidRPr="002C48B6" w14:paraId="1AA5819B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DFC155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ACC4CA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6</w:t>
            </w:r>
          </w:p>
        </w:tc>
      </w:tr>
      <w:tr w:rsidR="002C48B6" w:rsidRPr="002C48B6" w14:paraId="3C1987E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A69D01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861698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24</w:t>
            </w:r>
          </w:p>
        </w:tc>
      </w:tr>
      <w:tr w:rsidR="002C48B6" w:rsidRPr="002C48B6" w14:paraId="3432DB7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A8077E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D8576F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19</w:t>
            </w:r>
          </w:p>
        </w:tc>
      </w:tr>
      <w:tr w:rsidR="002C48B6" w:rsidRPr="002C48B6" w14:paraId="14980A6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E1970E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solan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10DAC4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3</w:t>
            </w:r>
          </w:p>
        </w:tc>
      </w:tr>
      <w:tr w:rsidR="002C48B6" w:rsidRPr="002C48B6" w14:paraId="6DC10DD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7D2B6C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9BAC91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54</w:t>
            </w:r>
          </w:p>
        </w:tc>
      </w:tr>
      <w:tr w:rsidR="002C48B6" w:rsidRPr="002C48B6" w14:paraId="319E1B2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23C911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8975B8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54</w:t>
            </w:r>
          </w:p>
        </w:tc>
      </w:tr>
      <w:tr w:rsidR="002C48B6" w:rsidRPr="002C48B6" w14:paraId="4968A2A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984CFA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720339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08</w:t>
            </w:r>
          </w:p>
        </w:tc>
      </w:tr>
      <w:tr w:rsidR="002C48B6" w:rsidRPr="002C48B6" w14:paraId="708F479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E34458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65CC8C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16</w:t>
            </w:r>
          </w:p>
        </w:tc>
      </w:tr>
      <w:tr w:rsidR="002C48B6" w:rsidRPr="002C48B6" w14:paraId="4BF4FE4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3BB639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us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6E9A1E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651</w:t>
            </w:r>
          </w:p>
        </w:tc>
      </w:tr>
      <w:tr w:rsidR="002C48B6" w:rsidRPr="002C48B6" w14:paraId="27EF5D2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0CB97B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us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D887B4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45</w:t>
            </w:r>
          </w:p>
        </w:tc>
      </w:tr>
      <w:tr w:rsidR="002C48B6" w:rsidRPr="002C48B6" w14:paraId="5BF84CB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4D5070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solan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B7B159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1</w:t>
            </w:r>
          </w:p>
        </w:tc>
      </w:tr>
      <w:tr w:rsidR="002C48B6" w:rsidRPr="002C48B6" w14:paraId="1053BAB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FA338C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3C53A2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5</w:t>
            </w:r>
          </w:p>
        </w:tc>
      </w:tr>
      <w:tr w:rsidR="002C48B6" w:rsidRPr="002C48B6" w14:paraId="680B41A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72DBC5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richophyton tonsur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09F3D9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23</w:t>
            </w:r>
          </w:p>
        </w:tc>
      </w:tr>
      <w:tr w:rsidR="002C48B6" w:rsidRPr="002C48B6" w14:paraId="1A5FE98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2E224B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lav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8A76F2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03</w:t>
            </w:r>
          </w:p>
        </w:tc>
      </w:tr>
      <w:tr w:rsidR="002C48B6" w:rsidRPr="002C48B6" w14:paraId="5C35EA5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C8DFED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E77279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79</w:t>
            </w:r>
          </w:p>
        </w:tc>
      </w:tr>
      <w:tr w:rsidR="002C48B6" w:rsidRPr="002C48B6" w14:paraId="09284D2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B6D32A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73CF8F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38</w:t>
            </w:r>
          </w:p>
        </w:tc>
      </w:tr>
      <w:tr w:rsidR="002C48B6" w:rsidRPr="002C48B6" w14:paraId="0A9F547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A24FC8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usarium solan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7F8B0B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4</w:t>
            </w:r>
          </w:p>
        </w:tc>
      </w:tr>
      <w:tr w:rsidR="002C48B6" w:rsidRPr="002C48B6" w14:paraId="7EDC180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D78FF4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icrosporum gypse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5E50AC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53</w:t>
            </w:r>
          </w:p>
        </w:tc>
      </w:tr>
      <w:tr w:rsidR="002C48B6" w:rsidRPr="002C48B6" w14:paraId="5BE9849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5C94037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556BEF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91</w:t>
            </w:r>
          </w:p>
        </w:tc>
      </w:tr>
      <w:tr w:rsidR="002C48B6" w:rsidRPr="002C48B6" w14:paraId="2C77013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89073C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Trichophyton rubr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8B6EB8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13</w:t>
            </w:r>
          </w:p>
        </w:tc>
      </w:tr>
      <w:tr w:rsidR="002C48B6" w:rsidRPr="002C48B6" w14:paraId="2682ED8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C75C2D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ucor ramosissim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CC1811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125</w:t>
            </w:r>
          </w:p>
        </w:tc>
      </w:tr>
      <w:tr w:rsidR="002C48B6" w:rsidRPr="002C48B6" w14:paraId="426856B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7DE621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Rhizopus formosens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965688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6.264</w:t>
            </w:r>
          </w:p>
        </w:tc>
      </w:tr>
      <w:tr w:rsidR="002C48B6" w:rsidRPr="002C48B6" w14:paraId="4E06EF9A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7D3899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4951466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4</w:t>
            </w:r>
          </w:p>
        </w:tc>
      </w:tr>
      <w:tr w:rsidR="002C48B6" w:rsidRPr="002C48B6" w14:paraId="6F0BF87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B22CF64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17B377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5</w:t>
            </w:r>
          </w:p>
        </w:tc>
      </w:tr>
      <w:tr w:rsidR="002C48B6" w:rsidRPr="002C48B6" w14:paraId="1EA5FE22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946FEF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Fonsecaea pedroso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3AF142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C48B6" w:rsidRPr="002C48B6" w14:paraId="1509F46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113148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4073F0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39</w:t>
            </w:r>
          </w:p>
        </w:tc>
      </w:tr>
      <w:tr w:rsidR="002C48B6" w:rsidRPr="002C48B6" w14:paraId="5D948EE7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39F17C0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Microsporum gypse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030721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449</w:t>
            </w:r>
          </w:p>
        </w:tc>
      </w:tr>
      <w:tr w:rsidR="002C48B6" w:rsidRPr="002C48B6" w14:paraId="600012A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73B0B8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F356F6B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82</w:t>
            </w:r>
          </w:p>
        </w:tc>
      </w:tr>
      <w:tr w:rsidR="002C48B6" w:rsidRPr="002C48B6" w14:paraId="25A3D95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DD8154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5B681F1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1</w:t>
            </w:r>
          </w:p>
        </w:tc>
      </w:tr>
      <w:tr w:rsidR="002C48B6" w:rsidRPr="002C48B6" w14:paraId="28672EF0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9D5897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007702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29</w:t>
            </w:r>
          </w:p>
        </w:tc>
      </w:tr>
      <w:tr w:rsidR="002C48B6" w:rsidRPr="002C48B6" w14:paraId="38B19035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98076B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Chaetomium globosum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056456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76</w:t>
            </w:r>
          </w:p>
        </w:tc>
      </w:tr>
      <w:tr w:rsidR="002C48B6" w:rsidRPr="002C48B6" w14:paraId="31758AC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EF60A9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001D5D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93</w:t>
            </w:r>
          </w:p>
        </w:tc>
      </w:tr>
      <w:tr w:rsidR="002C48B6" w:rsidRPr="002C48B6" w14:paraId="3D872AC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559967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Talaromyces marneffe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8EE001C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57</w:t>
            </w:r>
          </w:p>
        </w:tc>
      </w:tr>
      <w:tr w:rsidR="002C48B6" w:rsidRPr="002C48B6" w14:paraId="613092FE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5820B9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904334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007</w:t>
            </w:r>
          </w:p>
        </w:tc>
      </w:tr>
      <w:tr w:rsidR="002C48B6" w:rsidRPr="002C48B6" w14:paraId="23A52406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F8416CE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96BB255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159</w:t>
            </w:r>
          </w:p>
        </w:tc>
      </w:tr>
      <w:tr w:rsidR="002C48B6" w:rsidRPr="002C48B6" w14:paraId="2B734189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1163B60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94BC93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16</w:t>
            </w:r>
          </w:p>
        </w:tc>
      </w:tr>
      <w:tr w:rsidR="002C48B6" w:rsidRPr="002C48B6" w14:paraId="07185F23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7FA5F69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porothrix schenckii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CF1E62F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8.252</w:t>
            </w:r>
          </w:p>
        </w:tc>
      </w:tr>
      <w:tr w:rsidR="002C48B6" w:rsidRPr="002C48B6" w14:paraId="5B9994A4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4D066ED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spergillus fumigatu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AD6557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87</w:t>
            </w:r>
          </w:p>
        </w:tc>
      </w:tr>
      <w:tr w:rsidR="002C48B6" w:rsidRPr="002C48B6" w14:paraId="78C03851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2DE82C53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Phoma sp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EF9305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C48B6" w:rsidRPr="002C48B6" w14:paraId="682C836D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13D7CE8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Geomyces sp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EED7EF7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2C48B6" w:rsidRPr="002C48B6" w14:paraId="0084049F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EBACCB2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copulariopsis brevicauli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F4B8D99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319</w:t>
            </w:r>
          </w:p>
        </w:tc>
      </w:tr>
      <w:tr w:rsidR="002C48B6" w:rsidRPr="002C48B6" w14:paraId="1ACB348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63B1F9AA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Scedosporium prolificans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DC3C78D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457</w:t>
            </w:r>
          </w:p>
        </w:tc>
      </w:tr>
      <w:tr w:rsidR="002C48B6" w:rsidRPr="002C48B6" w14:paraId="2650CA78" w14:textId="77777777" w:rsidTr="006A38DD">
        <w:trPr>
          <w:trHeight w:val="300"/>
        </w:trPr>
        <w:tc>
          <w:tcPr>
            <w:tcW w:w="4360" w:type="dxa"/>
            <w:shd w:val="clear" w:color="auto" w:fill="auto"/>
            <w:noWrap/>
            <w:vAlign w:val="center"/>
            <w:hideMark/>
          </w:tcPr>
          <w:p w14:paraId="00AB03C0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24"/>
                <w:szCs w:val="24"/>
              </w:rPr>
              <w:t>Alternaria alternata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BBB9506" w14:textId="77777777" w:rsidR="002C48B6" w:rsidRPr="002C48B6" w:rsidRDefault="002C48B6" w:rsidP="002C48B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C48B6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9.234</w:t>
            </w:r>
          </w:p>
        </w:tc>
      </w:tr>
    </w:tbl>
    <w:p w14:paraId="74D1CC1E" w14:textId="77777777" w:rsidR="002C48B6" w:rsidRDefault="002C48B6"/>
    <w:sectPr w:rsidR="002C4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DF833" w14:textId="77777777" w:rsidR="00EE624B" w:rsidRDefault="00EE624B" w:rsidP="003B509F">
      <w:r>
        <w:separator/>
      </w:r>
    </w:p>
  </w:endnote>
  <w:endnote w:type="continuationSeparator" w:id="0">
    <w:p w14:paraId="6839E33B" w14:textId="77777777" w:rsidR="00EE624B" w:rsidRDefault="00EE624B" w:rsidP="003B5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243DA" w14:textId="77777777" w:rsidR="00EE624B" w:rsidRDefault="00EE624B" w:rsidP="003B509F">
      <w:r>
        <w:separator/>
      </w:r>
    </w:p>
  </w:footnote>
  <w:footnote w:type="continuationSeparator" w:id="0">
    <w:p w14:paraId="3CDC6498" w14:textId="77777777" w:rsidR="00EE624B" w:rsidRDefault="00EE624B" w:rsidP="003B5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00A"/>
    <w:rsid w:val="000F2EE8"/>
    <w:rsid w:val="0017300A"/>
    <w:rsid w:val="0019308B"/>
    <w:rsid w:val="001C2C88"/>
    <w:rsid w:val="002C48B6"/>
    <w:rsid w:val="003A21E1"/>
    <w:rsid w:val="003B509F"/>
    <w:rsid w:val="003F5E5E"/>
    <w:rsid w:val="006A38DD"/>
    <w:rsid w:val="00C62F18"/>
    <w:rsid w:val="00EE624B"/>
    <w:rsid w:val="00F6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369AB"/>
  <w15:chartTrackingRefBased/>
  <w15:docId w15:val="{5496436C-5FF7-4901-962B-D05A64E4F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0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0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0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0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6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ing</dc:creator>
  <cp:keywords/>
  <dc:description/>
  <cp:lastModifiedBy>Lenovo</cp:lastModifiedBy>
  <cp:revision>6</cp:revision>
  <dcterms:created xsi:type="dcterms:W3CDTF">2022-06-13T16:56:00Z</dcterms:created>
  <dcterms:modified xsi:type="dcterms:W3CDTF">2023-07-25T13:08:00Z</dcterms:modified>
</cp:coreProperties>
</file>